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547F8" w14:textId="02E9531A" w:rsidR="00C52E52" w:rsidRDefault="00F62DE8" w:rsidP="00EA43F7">
      <w:pPr>
        <w:rPr>
          <w:rFonts w:ascii="Times New Roman" w:hAnsi="Times New Roman" w:cs="Times New Roman"/>
        </w:rPr>
      </w:pPr>
      <w:del w:id="0" w:author="Annie Schmidt" w:date="2015-06-18T16:03:00Z">
        <w:r w:rsidRPr="00C7596F" w:rsidDel="00FA6696">
          <w:rPr>
            <w:rFonts w:ascii="Times New Roman" w:hAnsi="Times New Roman" w:cs="Times New Roman"/>
            <w:b/>
          </w:rPr>
          <w:delText xml:space="preserve">Table </w:delText>
        </w:r>
      </w:del>
      <w:r w:rsidRPr="00C7596F">
        <w:rPr>
          <w:rFonts w:ascii="Times New Roman" w:hAnsi="Times New Roman" w:cs="Times New Roman"/>
          <w:b/>
        </w:rPr>
        <w:t>S</w:t>
      </w:r>
      <w:r w:rsidR="00BB4540">
        <w:rPr>
          <w:rFonts w:ascii="Times New Roman" w:hAnsi="Times New Roman" w:cs="Times New Roman"/>
          <w:b/>
        </w:rPr>
        <w:t>1</w:t>
      </w:r>
      <w:ins w:id="1" w:author="Annie Schmidt" w:date="2015-06-18T16:03:00Z">
        <w:r w:rsidR="00FA6696">
          <w:rPr>
            <w:rFonts w:ascii="Times New Roman" w:hAnsi="Times New Roman" w:cs="Times New Roman"/>
            <w:b/>
          </w:rPr>
          <w:t xml:space="preserve"> Table</w:t>
        </w:r>
      </w:ins>
      <w:bookmarkStart w:id="2" w:name="_GoBack"/>
      <w:bookmarkEnd w:id="2"/>
      <w:r w:rsidR="0077421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="00C52E52">
        <w:rPr>
          <w:rFonts w:ascii="Times New Roman" w:hAnsi="Times New Roman" w:cs="Times New Roman"/>
        </w:rPr>
        <w:t xml:space="preserve">Goodness-of-fit statistics for the global </w:t>
      </w:r>
      <w:r w:rsidR="0081245F">
        <w:rPr>
          <w:rFonts w:ascii="Times New Roman" w:hAnsi="Times New Roman" w:cs="Times New Roman"/>
        </w:rPr>
        <w:t>multistate</w:t>
      </w:r>
      <w:r w:rsidR="00C52E52">
        <w:rPr>
          <w:rFonts w:ascii="Times New Roman" w:hAnsi="Times New Roman" w:cs="Times New Roman"/>
        </w:rPr>
        <w:t xml:space="preserve"> test in U-CARE.</w:t>
      </w:r>
      <w:proofErr w:type="gramEnd"/>
      <w:r w:rsidR="004E67C9">
        <w:rPr>
          <w:rFonts w:ascii="Times New Roman" w:hAnsi="Times New Roman" w:cs="Times New Roman"/>
        </w:rPr>
        <w:t xml:space="preserve"> </w:t>
      </w:r>
    </w:p>
    <w:p w14:paraId="681BB35E" w14:textId="77777777" w:rsidR="00C52E52" w:rsidRDefault="00C52E52" w:rsidP="00EA43F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1116"/>
        <w:gridCol w:w="963"/>
        <w:gridCol w:w="996"/>
      </w:tblGrid>
      <w:tr w:rsidR="00C52E52" w:rsidRPr="004E67C9" w14:paraId="514D0467" w14:textId="77777777" w:rsidTr="003903D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21CAF" w14:textId="7F61C941" w:rsidR="00C52E52" w:rsidRPr="004E67C9" w:rsidRDefault="00C52E52" w:rsidP="004E67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3519F" w14:textId="0C9D08A8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F17C0" w14:textId="78293C45" w:rsidR="00C52E52" w:rsidRPr="004E67C9" w:rsidRDefault="0077421E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C52E52" w:rsidRPr="004E67C9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F1C88" w14:textId="30F3F52F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E67C9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</w:tr>
      <w:tr w:rsidR="004E67C9" w:rsidRPr="004E67C9" w14:paraId="1AEAE97E" w14:textId="77777777" w:rsidTr="003903D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D4AC6" w14:textId="410C3AD9" w:rsidR="004E67C9" w:rsidRPr="004E67C9" w:rsidRDefault="004E67C9" w:rsidP="004E67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A381D" w14:textId="0D3A79E4" w:rsidR="004E67C9" w:rsidRPr="004E67C9" w:rsidRDefault="004E67C9" w:rsidP="004E67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7947D" w14:textId="1762D840" w:rsidR="004E67C9" w:rsidRPr="004E67C9" w:rsidRDefault="004E67C9" w:rsidP="004E67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86517" w14:textId="18A74CC0" w:rsidR="004E67C9" w:rsidRPr="004E67C9" w:rsidRDefault="004E67C9" w:rsidP="004E67C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C52E52" w:rsidRPr="004E67C9" w14:paraId="52C4443D" w14:textId="77777777" w:rsidTr="003903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E8B1" w14:textId="6572B39A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37EA2" w14:textId="3A5DB8AC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 xml:space="preserve">1880.649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DC666" w14:textId="020B1FB6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30FDB6" w14:textId="6538136D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C52E52" w:rsidRPr="004E67C9" w14:paraId="687B5A1D" w14:textId="77777777" w:rsidTr="003903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ABE10" w14:textId="038DBCC6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A46D9" w14:textId="6AB44F5C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25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CE746" w14:textId="646AD10C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2A12640" w14:textId="334E26D9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C52E52" w:rsidRPr="004E67C9" w14:paraId="6F271B72" w14:textId="77777777" w:rsidTr="003903D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D0052" w14:textId="6F8FA14A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hAnsi="Times New Roman" w:cs="Times New Roman"/>
              </w:rPr>
              <w:t>GOF test for JMV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2384F" w14:textId="4B35CD23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2131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70578" w14:textId="37211660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98D1B" w14:textId="58351C09" w:rsidR="00C52E52" w:rsidRPr="004E67C9" w:rsidRDefault="00C52E52" w:rsidP="004E67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67C9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</w:tr>
    </w:tbl>
    <w:p w14:paraId="13D899B8" w14:textId="77777777" w:rsidR="00C52E52" w:rsidRDefault="00C52E52" w:rsidP="00EA43F7">
      <w:pPr>
        <w:rPr>
          <w:rFonts w:ascii="Times New Roman" w:hAnsi="Times New Roman" w:cs="Times New Roman"/>
        </w:rPr>
      </w:pPr>
    </w:p>
    <w:p w14:paraId="778DDFBD" w14:textId="77777777" w:rsidR="00C52E52" w:rsidRPr="00C41056" w:rsidRDefault="00C52E52" w:rsidP="00EA43F7">
      <w:pPr>
        <w:rPr>
          <w:rFonts w:ascii="Times New Roman" w:hAnsi="Times New Roman" w:cs="Times New Roman"/>
        </w:rPr>
      </w:pPr>
    </w:p>
    <w:p w14:paraId="2F784E87" w14:textId="77777777" w:rsidR="005973E1" w:rsidRDefault="005973E1" w:rsidP="00EA43F7">
      <w:pPr>
        <w:rPr>
          <w:rFonts w:ascii="Times New Roman" w:hAnsi="Times New Roman" w:cs="Times New Roman"/>
        </w:rPr>
        <w:sectPr w:rsidR="005973E1" w:rsidSect="005973E1">
          <w:pgSz w:w="12240" w:h="15840"/>
          <w:pgMar w:top="1296" w:right="1152" w:bottom="1296" w:left="1152" w:header="720" w:footer="720" w:gutter="0"/>
          <w:cols w:space="720"/>
          <w:docGrid w:linePitch="360"/>
        </w:sectPr>
      </w:pPr>
    </w:p>
    <w:p w14:paraId="02D48405" w14:textId="77777777" w:rsidR="003E5577" w:rsidRDefault="003E5577" w:rsidP="009339A6">
      <w:pPr>
        <w:rPr>
          <w:rFonts w:ascii="Times New Roman" w:hAnsi="Times New Roman" w:cs="Times New Roman"/>
        </w:rPr>
      </w:pPr>
    </w:p>
    <w:sectPr w:rsidR="003E5577" w:rsidSect="009339A6">
      <w:pgSz w:w="15840" w:h="12240" w:orient="landscape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C97"/>
    <w:rsid w:val="00006AC7"/>
    <w:rsid w:val="000213D4"/>
    <w:rsid w:val="00052402"/>
    <w:rsid w:val="000765D3"/>
    <w:rsid w:val="000A5CF1"/>
    <w:rsid w:val="000A641F"/>
    <w:rsid w:val="000B24E2"/>
    <w:rsid w:val="000B4A13"/>
    <w:rsid w:val="000B629A"/>
    <w:rsid w:val="000C02ED"/>
    <w:rsid w:val="000D56F6"/>
    <w:rsid w:val="00104282"/>
    <w:rsid w:val="001213AC"/>
    <w:rsid w:val="00123C05"/>
    <w:rsid w:val="001358CE"/>
    <w:rsid w:val="00144C97"/>
    <w:rsid w:val="001553BA"/>
    <w:rsid w:val="001626CE"/>
    <w:rsid w:val="00196953"/>
    <w:rsid w:val="001A53BF"/>
    <w:rsid w:val="001B3586"/>
    <w:rsid w:val="001C6E15"/>
    <w:rsid w:val="001E49E4"/>
    <w:rsid w:val="00232395"/>
    <w:rsid w:val="00264B50"/>
    <w:rsid w:val="002F0C4A"/>
    <w:rsid w:val="002F31E3"/>
    <w:rsid w:val="003412F8"/>
    <w:rsid w:val="003903D2"/>
    <w:rsid w:val="003E5577"/>
    <w:rsid w:val="004012A9"/>
    <w:rsid w:val="00430BED"/>
    <w:rsid w:val="00460420"/>
    <w:rsid w:val="0047269E"/>
    <w:rsid w:val="004D53A5"/>
    <w:rsid w:val="004E37CD"/>
    <w:rsid w:val="004E67C9"/>
    <w:rsid w:val="0052465E"/>
    <w:rsid w:val="00540E1E"/>
    <w:rsid w:val="0057569F"/>
    <w:rsid w:val="00575C1B"/>
    <w:rsid w:val="00582DB0"/>
    <w:rsid w:val="005973E1"/>
    <w:rsid w:val="005F08F7"/>
    <w:rsid w:val="005F5774"/>
    <w:rsid w:val="006019E7"/>
    <w:rsid w:val="00615B16"/>
    <w:rsid w:val="00622D88"/>
    <w:rsid w:val="00626044"/>
    <w:rsid w:val="0065647F"/>
    <w:rsid w:val="00690CC4"/>
    <w:rsid w:val="007019D0"/>
    <w:rsid w:val="00702FC8"/>
    <w:rsid w:val="007340D2"/>
    <w:rsid w:val="00737F0E"/>
    <w:rsid w:val="00744A7D"/>
    <w:rsid w:val="00746A22"/>
    <w:rsid w:val="007675F1"/>
    <w:rsid w:val="0077421E"/>
    <w:rsid w:val="00775EA3"/>
    <w:rsid w:val="00780339"/>
    <w:rsid w:val="007A087D"/>
    <w:rsid w:val="007C65FC"/>
    <w:rsid w:val="007D36BE"/>
    <w:rsid w:val="0081245F"/>
    <w:rsid w:val="00830DA0"/>
    <w:rsid w:val="00847DEF"/>
    <w:rsid w:val="0086005F"/>
    <w:rsid w:val="008907CE"/>
    <w:rsid w:val="0089257B"/>
    <w:rsid w:val="008A5A1A"/>
    <w:rsid w:val="008B60C6"/>
    <w:rsid w:val="008F09E2"/>
    <w:rsid w:val="008F6214"/>
    <w:rsid w:val="0093117D"/>
    <w:rsid w:val="00932AD2"/>
    <w:rsid w:val="009339A6"/>
    <w:rsid w:val="009854DD"/>
    <w:rsid w:val="009E5009"/>
    <w:rsid w:val="00A23051"/>
    <w:rsid w:val="00A32B85"/>
    <w:rsid w:val="00A66F3E"/>
    <w:rsid w:val="00A83437"/>
    <w:rsid w:val="00A90713"/>
    <w:rsid w:val="00AA3FD5"/>
    <w:rsid w:val="00AB5D17"/>
    <w:rsid w:val="00AF6505"/>
    <w:rsid w:val="00B25EDC"/>
    <w:rsid w:val="00B427F8"/>
    <w:rsid w:val="00B67640"/>
    <w:rsid w:val="00B84131"/>
    <w:rsid w:val="00BB4540"/>
    <w:rsid w:val="00BF5A12"/>
    <w:rsid w:val="00C41056"/>
    <w:rsid w:val="00C52E52"/>
    <w:rsid w:val="00C7596F"/>
    <w:rsid w:val="00CB5777"/>
    <w:rsid w:val="00D55D95"/>
    <w:rsid w:val="00D70815"/>
    <w:rsid w:val="00D90148"/>
    <w:rsid w:val="00DD78AD"/>
    <w:rsid w:val="00DF3E58"/>
    <w:rsid w:val="00E04BB4"/>
    <w:rsid w:val="00EA43F7"/>
    <w:rsid w:val="00EB3AAE"/>
    <w:rsid w:val="00EE29D5"/>
    <w:rsid w:val="00F32048"/>
    <w:rsid w:val="00F50153"/>
    <w:rsid w:val="00F62DE8"/>
    <w:rsid w:val="00F67916"/>
    <w:rsid w:val="00F808CF"/>
    <w:rsid w:val="00F84DDA"/>
    <w:rsid w:val="00F965BB"/>
    <w:rsid w:val="00FA6696"/>
    <w:rsid w:val="00FB7A27"/>
    <w:rsid w:val="00FC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71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</Words>
  <Characters>196</Characters>
  <Application>Microsoft Macintosh Word</Application>
  <DocSecurity>0</DocSecurity>
  <Lines>1</Lines>
  <Paragraphs>1</Paragraphs>
  <ScaleCrop>false</ScaleCrop>
  <Company>University of California, Davis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4</cp:revision>
  <cp:lastPrinted>2013-05-15T17:24:00Z</cp:lastPrinted>
  <dcterms:created xsi:type="dcterms:W3CDTF">2015-05-07T00:21:00Z</dcterms:created>
  <dcterms:modified xsi:type="dcterms:W3CDTF">2015-06-18T23:03:00Z</dcterms:modified>
</cp:coreProperties>
</file>